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0F9D1" w14:textId="014F52C1" w:rsidR="001F553A" w:rsidRPr="007D06A5" w:rsidRDefault="009D42BF" w:rsidP="00145EA5">
      <w:pPr>
        <w:spacing w:line="288" w:lineRule="auto"/>
        <w:rPr>
          <w:color w:val="FF0000"/>
          <w:kern w:val="0"/>
          <w:sz w:val="20"/>
          <w:szCs w:val="20"/>
        </w:rPr>
      </w:pPr>
      <w:r w:rsidRPr="00437AA4">
        <w:rPr>
          <w:b/>
          <w:bCs/>
          <w:color w:val="000000"/>
          <w:kern w:val="0"/>
          <w:sz w:val="20"/>
          <w:szCs w:val="20"/>
        </w:rPr>
        <w:t xml:space="preserve">Table </w:t>
      </w:r>
      <w:r w:rsidR="004C58F6" w:rsidRPr="00437AA4">
        <w:rPr>
          <w:b/>
          <w:bCs/>
          <w:color w:val="000000"/>
          <w:kern w:val="0"/>
          <w:sz w:val="20"/>
          <w:szCs w:val="20"/>
        </w:rPr>
        <w:t>S</w:t>
      </w:r>
      <w:r w:rsidRPr="00437AA4">
        <w:rPr>
          <w:b/>
          <w:bCs/>
          <w:color w:val="000000"/>
          <w:kern w:val="0"/>
          <w:sz w:val="20"/>
          <w:szCs w:val="20"/>
        </w:rPr>
        <w:t xml:space="preserve">1. </w:t>
      </w:r>
      <w:bookmarkStart w:id="0" w:name="_Hlk182082558"/>
      <w:r w:rsidR="007D06A5" w:rsidRPr="00B302C7">
        <w:rPr>
          <w:color w:val="000000"/>
          <w:kern w:val="0"/>
          <w:sz w:val="20"/>
          <w:szCs w:val="20"/>
        </w:rPr>
        <w:t xml:space="preserve">Linguistic modifications </w:t>
      </w:r>
      <w:r w:rsidR="001F553A">
        <w:rPr>
          <w:rFonts w:hint="eastAsia"/>
          <w:color w:val="000000"/>
          <w:kern w:val="0"/>
          <w:sz w:val="20"/>
          <w:szCs w:val="20"/>
        </w:rPr>
        <w:t xml:space="preserve">of </w:t>
      </w:r>
      <w:r w:rsidR="0044716B" w:rsidRPr="0044716B">
        <w:rPr>
          <w:color w:val="000000"/>
          <w:kern w:val="0"/>
          <w:sz w:val="20"/>
          <w:szCs w:val="20"/>
        </w:rPr>
        <w:t>the Chinese version of the</w:t>
      </w:r>
      <w:r w:rsidR="0044716B" w:rsidRPr="0044716B">
        <w:rPr>
          <w:rFonts w:hint="eastAsia"/>
          <w:color w:val="000000"/>
          <w:kern w:val="0"/>
          <w:sz w:val="20"/>
          <w:szCs w:val="20"/>
        </w:rPr>
        <w:t xml:space="preserve"> </w:t>
      </w:r>
      <w:r w:rsidR="0044716B" w:rsidRPr="0044716B">
        <w:rPr>
          <w:color w:val="000000"/>
          <w:kern w:val="0"/>
          <w:sz w:val="20"/>
          <w:szCs w:val="20"/>
        </w:rPr>
        <w:t>DigiCom</w:t>
      </w:r>
      <w:r w:rsidR="002D1430">
        <w:rPr>
          <w:color w:val="000000"/>
          <w:kern w:val="0"/>
          <w:sz w:val="20"/>
          <w:szCs w:val="20"/>
        </w:rPr>
        <w:t>Inf</w:t>
      </w:r>
      <w:r w:rsidR="0044716B" w:rsidRPr="0044716B">
        <w:rPr>
          <w:rFonts w:hint="eastAsia"/>
          <w:color w:val="000000"/>
          <w:kern w:val="0"/>
          <w:sz w:val="20"/>
          <w:szCs w:val="20"/>
        </w:rPr>
        <w:t xml:space="preserve"> instrument</w:t>
      </w:r>
      <w:r w:rsidR="0044716B" w:rsidRPr="00B302C7">
        <w:rPr>
          <w:rFonts w:hint="eastAsia"/>
          <w:color w:val="000000"/>
          <w:kern w:val="0"/>
          <w:sz w:val="20"/>
          <w:szCs w:val="20"/>
        </w:rPr>
        <w:t xml:space="preserve"> </w:t>
      </w:r>
      <w:r w:rsidR="001F553A" w:rsidRPr="00B302C7">
        <w:rPr>
          <w:color w:val="000000"/>
          <w:kern w:val="0"/>
          <w:sz w:val="20"/>
          <w:szCs w:val="20"/>
        </w:rPr>
        <w:t>following</w:t>
      </w:r>
      <w:r w:rsidR="001F553A" w:rsidRPr="00B302C7">
        <w:rPr>
          <w:rFonts w:hint="eastAsia"/>
          <w:color w:val="000000"/>
          <w:kern w:val="0"/>
          <w:sz w:val="20"/>
          <w:szCs w:val="20"/>
        </w:rPr>
        <w:t xml:space="preserve"> an</w:t>
      </w:r>
      <w:r w:rsidR="0044716B" w:rsidRPr="00B302C7">
        <w:rPr>
          <w:color w:val="000000"/>
          <w:kern w:val="0"/>
          <w:sz w:val="20"/>
          <w:szCs w:val="20"/>
        </w:rPr>
        <w:t xml:space="preserve"> </w:t>
      </w:r>
      <w:r w:rsidR="007D06A5" w:rsidRPr="00B302C7">
        <w:rPr>
          <w:color w:val="000000"/>
          <w:kern w:val="0"/>
          <w:sz w:val="20"/>
          <w:szCs w:val="20"/>
        </w:rPr>
        <w:t>expert review and cognitive interviews.</w:t>
      </w:r>
      <w:bookmarkEnd w:id="0"/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4417"/>
        <w:gridCol w:w="4417"/>
        <w:gridCol w:w="4319"/>
      </w:tblGrid>
      <w:tr w:rsidR="00DE337A" w:rsidRPr="00FE60E9" w14:paraId="7C40A115" w14:textId="77777777" w:rsidTr="00C714FF">
        <w:trPr>
          <w:trHeight w:val="500"/>
        </w:trPr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5D52" w14:textId="77777777" w:rsidR="009D42BF" w:rsidRPr="00FE60E9" w:rsidRDefault="009D42BF" w:rsidP="008B7B91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E60E9">
              <w:rPr>
                <w:b/>
                <w:bCs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2E031" w14:textId="42C4651A" w:rsidR="009D42BF" w:rsidRPr="00FE60E9" w:rsidRDefault="009D42BF" w:rsidP="006D78B5">
            <w:pPr>
              <w:autoSpaceDE w:val="0"/>
              <w:autoSpaceDN w:val="0"/>
              <w:adjustRightInd w:val="0"/>
              <w:spacing w:line="120" w:lineRule="atLeas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E60E9">
              <w:rPr>
                <w:b/>
                <w:bCs/>
                <w:color w:val="000000"/>
                <w:kern w:val="0"/>
                <w:sz w:val="20"/>
                <w:szCs w:val="20"/>
              </w:rPr>
              <w:t>Initial version</w:t>
            </w:r>
          </w:p>
        </w:tc>
        <w:tc>
          <w:tcPr>
            <w:tcW w:w="1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F83A1" w14:textId="03676DBE" w:rsidR="009D42BF" w:rsidRPr="00FE60E9" w:rsidRDefault="009D42BF" w:rsidP="006D78B5">
            <w:pPr>
              <w:autoSpaceDE w:val="0"/>
              <w:autoSpaceDN w:val="0"/>
              <w:adjustRightInd w:val="0"/>
              <w:spacing w:line="120" w:lineRule="atLeast"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FE60E9">
              <w:rPr>
                <w:b/>
                <w:bCs/>
                <w:color w:val="000000"/>
                <w:kern w:val="0"/>
                <w:sz w:val="20"/>
                <w:szCs w:val="20"/>
              </w:rPr>
              <w:t>Final version</w:t>
            </w:r>
          </w:p>
        </w:tc>
        <w:tc>
          <w:tcPr>
            <w:tcW w:w="1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98A6F" w14:textId="31E1BEF7" w:rsidR="009D42BF" w:rsidRPr="00FE60E9" w:rsidRDefault="009D42BF" w:rsidP="006D78B5">
            <w:pPr>
              <w:spacing w:line="120" w:lineRule="atLeast"/>
              <w:jc w:val="center"/>
              <w:rPr>
                <w:b/>
                <w:bCs/>
                <w:sz w:val="20"/>
                <w:szCs w:val="20"/>
              </w:rPr>
            </w:pPr>
            <w:r w:rsidRPr="00FE60E9">
              <w:rPr>
                <w:b/>
                <w:bCs/>
                <w:color w:val="000000"/>
                <w:kern w:val="0"/>
                <w:sz w:val="20"/>
                <w:szCs w:val="20"/>
              </w:rPr>
              <w:t>Reasons for revision</w:t>
            </w:r>
            <w:r w:rsidR="002D3867">
              <w:rPr>
                <w:rFonts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2D1430" w:rsidRPr="00FE60E9" w14:paraId="2965941B" w14:textId="77777777" w:rsidTr="00C714FF">
        <w:trPr>
          <w:trHeight w:val="858"/>
        </w:trPr>
        <w:tc>
          <w:tcPr>
            <w:tcW w:w="288" w:type="pct"/>
            <w:tcBorders>
              <w:top w:val="single" w:sz="4" w:space="0" w:color="auto"/>
            </w:tcBorders>
          </w:tcPr>
          <w:p w14:paraId="3940B7BE" w14:textId="3736151B" w:rsidR="002D1430" w:rsidRPr="00FE60E9" w:rsidRDefault="002D1430" w:rsidP="00BF507D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E60E9">
              <w:rPr>
                <w:rFonts w:hint="eastAsia"/>
                <w:color w:val="000000"/>
                <w:kern w:val="0"/>
                <w:sz w:val="20"/>
                <w:szCs w:val="20"/>
              </w:rPr>
              <w:t>M</w:t>
            </w:r>
            <w:r w:rsidRPr="00FE60E9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82" w:type="pct"/>
            <w:tcBorders>
              <w:top w:val="single" w:sz="4" w:space="0" w:color="auto"/>
            </w:tcBorders>
          </w:tcPr>
          <w:p w14:paraId="02D5B7C3" w14:textId="346E57ED" w:rsidR="002D1430" w:rsidRPr="00C714FF" w:rsidRDefault="00C714FF" w:rsidP="00C714FF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宋体" w:hAnsi="宋体"/>
                <w:sz w:val="20"/>
                <w:szCs w:val="20"/>
              </w:rPr>
            </w:pPr>
            <w:r w:rsidRPr="00FE60E9">
              <w:rPr>
                <w:color w:val="000000"/>
                <w:kern w:val="0"/>
                <w:sz w:val="20"/>
                <w:szCs w:val="20"/>
                <w:lang w:val="en-GB"/>
              </w:rPr>
              <w:t>My manager can lead the development of my digital competence (e.g. prediction of competence development, communication, clear guidance, support for renewal and participation)</w:t>
            </w:r>
          </w:p>
        </w:tc>
        <w:tc>
          <w:tcPr>
            <w:tcW w:w="1582" w:type="pct"/>
            <w:tcBorders>
              <w:top w:val="single" w:sz="4" w:space="0" w:color="auto"/>
            </w:tcBorders>
          </w:tcPr>
          <w:p w14:paraId="5BF76F1B" w14:textId="15E0E6D2" w:rsidR="002D1430" w:rsidRPr="00C714FF" w:rsidRDefault="00C714FF" w:rsidP="00C714FF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宋体" w:hAnsi="宋体"/>
                <w:sz w:val="20"/>
                <w:szCs w:val="20"/>
              </w:rPr>
            </w:pPr>
            <w:r w:rsidRPr="00C714FF">
              <w:rPr>
                <w:color w:val="000000"/>
                <w:kern w:val="0"/>
                <w:sz w:val="20"/>
                <w:szCs w:val="20"/>
                <w:lang w:val="en-GB"/>
              </w:rPr>
              <w:t xml:space="preserve">My manager can lead the development of my digital competence (e.g. </w:t>
            </w:r>
            <w:r w:rsidRPr="00C714FF">
              <w:rPr>
                <w:color w:val="000000"/>
                <w:kern w:val="0"/>
                <w:sz w:val="20"/>
                <w:szCs w:val="20"/>
              </w:rPr>
              <w:t>providing clear guid</w:t>
            </w:r>
            <w:r w:rsidRPr="00C714FF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ance </w:t>
            </w:r>
            <w:r w:rsidRPr="00C714FF">
              <w:rPr>
                <w:color w:val="000000"/>
                <w:kern w:val="0"/>
                <w:sz w:val="20"/>
                <w:szCs w:val="20"/>
              </w:rPr>
              <w:t>and support for education and training</w:t>
            </w:r>
            <w:r w:rsidRPr="00C714FF">
              <w:rPr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547" w:type="pct"/>
            <w:tcBorders>
              <w:top w:val="single" w:sz="4" w:space="0" w:color="auto"/>
            </w:tcBorders>
          </w:tcPr>
          <w:p w14:paraId="5F03CB5C" w14:textId="4F2E2CD9" w:rsidR="002D1430" w:rsidRDefault="00191D8D" w:rsidP="00191D8D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n</w:t>
            </w:r>
            <w:r w:rsidR="002D1430" w:rsidRPr="00FE60E9">
              <w:rPr>
                <w:kern w:val="0"/>
                <w:sz w:val="20"/>
                <w:szCs w:val="20"/>
              </w:rPr>
              <w:t xml:space="preserve"> expert indicated that the examples in the item </w:t>
            </w:r>
            <w:r w:rsidR="002D1430" w:rsidRPr="00FE60E9">
              <w:rPr>
                <w:rFonts w:hint="eastAsia"/>
                <w:kern w:val="0"/>
                <w:sz w:val="20"/>
                <w:szCs w:val="20"/>
              </w:rPr>
              <w:t xml:space="preserve">might be </w:t>
            </w:r>
            <w:r w:rsidR="002D1430" w:rsidRPr="00FE60E9">
              <w:rPr>
                <w:kern w:val="0"/>
                <w:sz w:val="20"/>
                <w:szCs w:val="20"/>
              </w:rPr>
              <w:t xml:space="preserve">difficult to understand. It </w:t>
            </w:r>
            <w:r w:rsidR="002D1430" w:rsidRPr="00FE60E9">
              <w:rPr>
                <w:rFonts w:hint="eastAsia"/>
                <w:kern w:val="0"/>
                <w:sz w:val="20"/>
                <w:szCs w:val="20"/>
              </w:rPr>
              <w:t>was</w:t>
            </w:r>
            <w:r w:rsidR="002D1430" w:rsidRPr="00FE60E9">
              <w:rPr>
                <w:kern w:val="0"/>
                <w:sz w:val="20"/>
                <w:szCs w:val="20"/>
              </w:rPr>
              <w:t xml:space="preserve"> recommended to modify to</w:t>
            </w:r>
            <w:r w:rsidR="002D1430" w:rsidRPr="00FE60E9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D1430" w:rsidRPr="00FE60E9">
              <w:rPr>
                <w:kern w:val="0"/>
                <w:sz w:val="20"/>
                <w:szCs w:val="20"/>
              </w:rPr>
              <w:t xml:space="preserve">“providing clear </w:t>
            </w:r>
            <w:r w:rsidR="002D1430" w:rsidRPr="001D5250">
              <w:rPr>
                <w:kern w:val="0"/>
                <w:sz w:val="20"/>
                <w:szCs w:val="20"/>
              </w:rPr>
              <w:t>guid</w:t>
            </w:r>
            <w:r w:rsidR="000C4D52" w:rsidRPr="001D5250">
              <w:rPr>
                <w:rFonts w:hint="eastAsia"/>
                <w:kern w:val="0"/>
                <w:sz w:val="20"/>
                <w:szCs w:val="20"/>
              </w:rPr>
              <w:t>ance</w:t>
            </w:r>
            <w:r w:rsidR="000C4D52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D1430" w:rsidRPr="00FE60E9">
              <w:rPr>
                <w:kern w:val="0"/>
                <w:sz w:val="20"/>
                <w:szCs w:val="20"/>
              </w:rPr>
              <w:t>and support for education and training”</w:t>
            </w:r>
          </w:p>
          <w:p w14:paraId="3E6E52A7" w14:textId="7D8A26F0" w:rsidR="009253E4" w:rsidRPr="00FE60E9" w:rsidRDefault="009253E4" w:rsidP="00191D8D">
            <w:pPr>
              <w:autoSpaceDE w:val="0"/>
              <w:autoSpaceDN w:val="0"/>
              <w:adjustRightInd w:val="0"/>
              <w:spacing w:line="120" w:lineRule="atLeast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2D1430" w:rsidRPr="00FE60E9" w14:paraId="73BCBC67" w14:textId="77777777" w:rsidTr="00C714FF">
        <w:trPr>
          <w:trHeight w:val="846"/>
        </w:trPr>
        <w:tc>
          <w:tcPr>
            <w:tcW w:w="288" w:type="pct"/>
          </w:tcPr>
          <w:p w14:paraId="682E4EE2" w14:textId="7A048B50" w:rsidR="002D1430" w:rsidRPr="00FE60E9" w:rsidRDefault="00DE6E53" w:rsidP="00BF507D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E60E9">
              <w:rPr>
                <w:color w:val="000000"/>
                <w:kern w:val="0"/>
                <w:sz w:val="20"/>
                <w:szCs w:val="20"/>
              </w:rPr>
              <w:t>C</w:t>
            </w:r>
            <w:r w:rsidR="00E64FC2" w:rsidRPr="00FE60E9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82" w:type="pct"/>
          </w:tcPr>
          <w:p w14:paraId="539520D2" w14:textId="22B0C48C" w:rsidR="002D1430" w:rsidRPr="00FE60E9" w:rsidRDefault="00C714FF" w:rsidP="00C714FF">
            <w:pPr>
              <w:autoSpaceDE w:val="0"/>
              <w:autoSpaceDN w:val="0"/>
              <w:adjustRightInd w:val="0"/>
              <w:spacing w:afterLines="50" w:after="190"/>
              <w:jc w:val="left"/>
              <w:rPr>
                <w:rFonts w:ascii="宋体" w:hAnsi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val="en-GB"/>
              </w:rPr>
              <w:t>Colleagues</w:t>
            </w:r>
            <w:r w:rsidRPr="00FE60E9">
              <w:rPr>
                <w:color w:val="000000"/>
                <w:kern w:val="0"/>
                <w:sz w:val="20"/>
                <w:szCs w:val="20"/>
                <w:lang w:val="en-GB"/>
              </w:rPr>
              <w:t xml:space="preserve"> are not reluctant to start using digital solutions at work</w:t>
            </w:r>
          </w:p>
        </w:tc>
        <w:tc>
          <w:tcPr>
            <w:tcW w:w="1582" w:type="pct"/>
          </w:tcPr>
          <w:p w14:paraId="1B1907A3" w14:textId="6476F8DE" w:rsidR="002D1430" w:rsidRPr="00FE60E9" w:rsidRDefault="00C714FF" w:rsidP="00C714FF">
            <w:pPr>
              <w:autoSpaceDE w:val="0"/>
              <w:autoSpaceDN w:val="0"/>
              <w:adjustRightInd w:val="0"/>
              <w:spacing w:afterLines="50" w:after="190"/>
              <w:jc w:val="left"/>
              <w:rPr>
                <w:rFonts w:ascii="宋体" w:hAnsi="宋体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  <w:lang w:val="en-GB"/>
              </w:rPr>
              <w:t>Colleagues</w:t>
            </w:r>
            <w:r w:rsidRPr="00FE60E9">
              <w:rPr>
                <w:color w:val="000000"/>
                <w:kern w:val="0"/>
                <w:sz w:val="20"/>
                <w:szCs w:val="20"/>
                <w:lang w:val="en-GB"/>
              </w:rPr>
              <w:t xml:space="preserve"> are </w:t>
            </w:r>
            <w:r w:rsidRPr="00C714FF">
              <w:rPr>
                <w:color w:val="000000"/>
                <w:kern w:val="0"/>
                <w:sz w:val="20"/>
                <w:szCs w:val="20"/>
              </w:rPr>
              <w:t>willing</w:t>
            </w:r>
            <w:r w:rsidRPr="00C714FF">
              <w:rPr>
                <w:rFonts w:hint="eastAsia"/>
                <w:color w:val="000000"/>
                <w:kern w:val="0"/>
                <w:sz w:val="20"/>
                <w:szCs w:val="20"/>
              </w:rPr>
              <w:t xml:space="preserve"> to</w:t>
            </w:r>
            <w:r w:rsidRPr="00C714FF">
              <w:rPr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FE60E9">
              <w:rPr>
                <w:color w:val="000000"/>
                <w:kern w:val="0"/>
                <w:sz w:val="20"/>
                <w:szCs w:val="20"/>
                <w:lang w:val="en-GB"/>
              </w:rPr>
              <w:t>start using digital solutions at work</w:t>
            </w:r>
          </w:p>
        </w:tc>
        <w:tc>
          <w:tcPr>
            <w:tcW w:w="1547" w:type="pct"/>
          </w:tcPr>
          <w:p w14:paraId="2A46A88C" w14:textId="06DDDE7F" w:rsidR="002D1430" w:rsidRPr="00FE60E9" w:rsidRDefault="00191D8D" w:rsidP="00191D8D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 xml:space="preserve">A </w:t>
            </w:r>
            <w:r w:rsidRPr="001D5250">
              <w:rPr>
                <w:rFonts w:hint="eastAsia"/>
                <w:kern w:val="0"/>
                <w:sz w:val="20"/>
                <w:szCs w:val="20"/>
              </w:rPr>
              <w:t>participant</w:t>
            </w:r>
            <w:r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E64FC2" w:rsidRPr="00FE60E9">
              <w:rPr>
                <w:kern w:val="0"/>
                <w:sz w:val="20"/>
                <w:szCs w:val="20"/>
              </w:rPr>
              <w:t xml:space="preserve">and </w:t>
            </w:r>
            <w:r>
              <w:rPr>
                <w:kern w:val="0"/>
                <w:sz w:val="20"/>
                <w:szCs w:val="20"/>
              </w:rPr>
              <w:t>an</w:t>
            </w:r>
            <w:r w:rsidRPr="00FE60E9">
              <w:rPr>
                <w:kern w:val="0"/>
                <w:sz w:val="20"/>
                <w:szCs w:val="20"/>
              </w:rPr>
              <w:t xml:space="preserve"> </w:t>
            </w:r>
            <w:r w:rsidR="00E64FC2" w:rsidRPr="00FE60E9">
              <w:rPr>
                <w:kern w:val="0"/>
                <w:sz w:val="20"/>
                <w:szCs w:val="20"/>
              </w:rPr>
              <w:t>expert indicated that “</w:t>
            </w:r>
            <w:r w:rsidR="00E64FC2" w:rsidRPr="001D5250">
              <w:rPr>
                <w:kern w:val="0"/>
                <w:sz w:val="20"/>
                <w:szCs w:val="20"/>
              </w:rPr>
              <w:t>not reluctant</w:t>
            </w:r>
            <w:r w:rsidR="009253E4" w:rsidRPr="001D5250">
              <w:rPr>
                <w:rFonts w:hint="eastAsia"/>
                <w:kern w:val="0"/>
                <w:sz w:val="20"/>
                <w:szCs w:val="20"/>
              </w:rPr>
              <w:t xml:space="preserve"> to</w:t>
            </w:r>
            <w:r w:rsidR="00E64FC2" w:rsidRPr="00FE60E9">
              <w:rPr>
                <w:kern w:val="0"/>
                <w:sz w:val="20"/>
                <w:szCs w:val="20"/>
              </w:rPr>
              <w:t xml:space="preserve">” </w:t>
            </w:r>
            <w:r w:rsidR="00E64FC2" w:rsidRPr="00FE60E9">
              <w:rPr>
                <w:rFonts w:hint="eastAsia"/>
                <w:kern w:val="0"/>
                <w:sz w:val="20"/>
                <w:szCs w:val="20"/>
              </w:rPr>
              <w:t>was</w:t>
            </w:r>
            <w:r w:rsidR="00E64FC2" w:rsidRPr="00FE60E9">
              <w:rPr>
                <w:kern w:val="0"/>
                <w:sz w:val="20"/>
                <w:szCs w:val="20"/>
              </w:rPr>
              <w:t xml:space="preserve"> difficult to understand. It </w:t>
            </w:r>
            <w:r w:rsidR="00E64FC2" w:rsidRPr="00FE60E9">
              <w:rPr>
                <w:rFonts w:hint="eastAsia"/>
                <w:kern w:val="0"/>
                <w:sz w:val="20"/>
                <w:szCs w:val="20"/>
              </w:rPr>
              <w:t>was</w:t>
            </w:r>
            <w:r w:rsidR="00E64FC2" w:rsidRPr="00FE60E9">
              <w:rPr>
                <w:kern w:val="0"/>
                <w:sz w:val="20"/>
                <w:szCs w:val="20"/>
              </w:rPr>
              <w:t xml:space="preserve"> recommended to modify to</w:t>
            </w:r>
            <w:r w:rsidR="00E64FC2" w:rsidRPr="00FE60E9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E64FC2" w:rsidRPr="00FE60E9">
              <w:rPr>
                <w:kern w:val="0"/>
                <w:sz w:val="20"/>
                <w:szCs w:val="20"/>
              </w:rPr>
              <w:t>“willing</w:t>
            </w:r>
            <w:r w:rsidR="009253E4" w:rsidRPr="001D5250">
              <w:rPr>
                <w:rFonts w:hint="eastAsia"/>
                <w:kern w:val="0"/>
                <w:sz w:val="20"/>
                <w:szCs w:val="20"/>
              </w:rPr>
              <w:t xml:space="preserve"> to</w:t>
            </w:r>
            <w:r w:rsidR="00327F6F">
              <w:rPr>
                <w:rFonts w:hint="eastAsia"/>
                <w:kern w:val="0"/>
                <w:sz w:val="20"/>
                <w:szCs w:val="20"/>
              </w:rPr>
              <w:t>.</w:t>
            </w:r>
            <w:r w:rsidR="00E64FC2" w:rsidRPr="00FE60E9">
              <w:rPr>
                <w:kern w:val="0"/>
                <w:sz w:val="20"/>
                <w:szCs w:val="20"/>
              </w:rPr>
              <w:t>”</w:t>
            </w:r>
          </w:p>
        </w:tc>
      </w:tr>
    </w:tbl>
    <w:p w14:paraId="20C2EA3A" w14:textId="702E0D89" w:rsidR="002D3867" w:rsidRPr="00C714FF" w:rsidRDefault="00FE60E9" w:rsidP="000D318D">
      <w:pPr>
        <w:rPr>
          <w:rFonts w:hint="eastAsia"/>
          <w:sz w:val="18"/>
          <w:szCs w:val="18"/>
        </w:rPr>
      </w:pPr>
      <w:r>
        <w:rPr>
          <w:sz w:val="18"/>
          <w:szCs w:val="18"/>
        </w:rPr>
        <w:t xml:space="preserve">M: </w:t>
      </w:r>
      <w:r w:rsidRPr="00FE60E9">
        <w:rPr>
          <w:sz w:val="18"/>
          <w:szCs w:val="18"/>
        </w:rPr>
        <w:t>support from management</w:t>
      </w:r>
      <w:r>
        <w:rPr>
          <w:rFonts w:hint="eastAsia"/>
          <w:sz w:val="18"/>
          <w:szCs w:val="18"/>
        </w:rPr>
        <w:t>;</w:t>
      </w:r>
      <w:r>
        <w:rPr>
          <w:sz w:val="18"/>
          <w:szCs w:val="18"/>
        </w:rPr>
        <w:t xml:space="preserve"> C: </w:t>
      </w:r>
      <w:r w:rsidRPr="00FE60E9">
        <w:rPr>
          <w:sz w:val="18"/>
          <w:szCs w:val="18"/>
        </w:rPr>
        <w:t>colleagues’ adoption and influence</w:t>
      </w:r>
      <w:r>
        <w:rPr>
          <w:rFonts w:hint="eastAsia"/>
          <w:sz w:val="18"/>
          <w:szCs w:val="18"/>
        </w:rPr>
        <w:t>.</w:t>
      </w:r>
    </w:p>
    <w:sectPr w:rsidR="002D3867" w:rsidRPr="00C714FF" w:rsidSect="00437AA4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CFA1D" w14:textId="77777777" w:rsidR="001A57EE" w:rsidRDefault="001A57EE" w:rsidP="00145EA5">
      <w:r>
        <w:separator/>
      </w:r>
    </w:p>
  </w:endnote>
  <w:endnote w:type="continuationSeparator" w:id="0">
    <w:p w14:paraId="68608FB7" w14:textId="77777777" w:rsidR="001A57EE" w:rsidRDefault="001A57EE" w:rsidP="00145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1C8EA" w14:textId="77777777" w:rsidR="001A57EE" w:rsidRDefault="001A57EE" w:rsidP="00145EA5">
      <w:r>
        <w:separator/>
      </w:r>
    </w:p>
  </w:footnote>
  <w:footnote w:type="continuationSeparator" w:id="0">
    <w:p w14:paraId="17CF0FA3" w14:textId="77777777" w:rsidR="001A57EE" w:rsidRDefault="001A57EE" w:rsidP="00145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M0MzEwMTU2szA1NjRX0lEKTi0uzszPAykwqgUAGGnkYiwAAAA="/>
  </w:docVars>
  <w:rsids>
    <w:rsidRoot w:val="009D42BF"/>
    <w:rsid w:val="00045476"/>
    <w:rsid w:val="00054C5C"/>
    <w:rsid w:val="00067674"/>
    <w:rsid w:val="0008381B"/>
    <w:rsid w:val="000870B7"/>
    <w:rsid w:val="000C4D52"/>
    <w:rsid w:val="000D318D"/>
    <w:rsid w:val="000F6A03"/>
    <w:rsid w:val="00142A10"/>
    <w:rsid w:val="00145EA5"/>
    <w:rsid w:val="001478A4"/>
    <w:rsid w:val="00186C57"/>
    <w:rsid w:val="00191D8D"/>
    <w:rsid w:val="001A57EE"/>
    <w:rsid w:val="001D5250"/>
    <w:rsid w:val="001F0AB5"/>
    <w:rsid w:val="001F553A"/>
    <w:rsid w:val="002B1518"/>
    <w:rsid w:val="002D1430"/>
    <w:rsid w:val="002D3867"/>
    <w:rsid w:val="002F6B89"/>
    <w:rsid w:val="00327F6F"/>
    <w:rsid w:val="0035057E"/>
    <w:rsid w:val="003547E6"/>
    <w:rsid w:val="00355F30"/>
    <w:rsid w:val="0035716B"/>
    <w:rsid w:val="00371681"/>
    <w:rsid w:val="003B0CCB"/>
    <w:rsid w:val="003D3C9F"/>
    <w:rsid w:val="0040213E"/>
    <w:rsid w:val="00407075"/>
    <w:rsid w:val="00437AA4"/>
    <w:rsid w:val="004431C3"/>
    <w:rsid w:val="0044716B"/>
    <w:rsid w:val="00452050"/>
    <w:rsid w:val="004C58F6"/>
    <w:rsid w:val="004C7C63"/>
    <w:rsid w:val="004D42D2"/>
    <w:rsid w:val="004E09AC"/>
    <w:rsid w:val="004E0DCC"/>
    <w:rsid w:val="004E2BBC"/>
    <w:rsid w:val="004F126B"/>
    <w:rsid w:val="00521D5C"/>
    <w:rsid w:val="0055378D"/>
    <w:rsid w:val="005A596F"/>
    <w:rsid w:val="005D5646"/>
    <w:rsid w:val="00633B61"/>
    <w:rsid w:val="00652094"/>
    <w:rsid w:val="006543DA"/>
    <w:rsid w:val="006607EA"/>
    <w:rsid w:val="0067039E"/>
    <w:rsid w:val="00671EA5"/>
    <w:rsid w:val="00674C08"/>
    <w:rsid w:val="0067701C"/>
    <w:rsid w:val="006E3A3F"/>
    <w:rsid w:val="006F51D1"/>
    <w:rsid w:val="00736697"/>
    <w:rsid w:val="007968A7"/>
    <w:rsid w:val="007B3FF6"/>
    <w:rsid w:val="007C03C7"/>
    <w:rsid w:val="007D06A5"/>
    <w:rsid w:val="008077BF"/>
    <w:rsid w:val="00830E0C"/>
    <w:rsid w:val="0083446D"/>
    <w:rsid w:val="008B7B91"/>
    <w:rsid w:val="008D5315"/>
    <w:rsid w:val="008E242A"/>
    <w:rsid w:val="00900F04"/>
    <w:rsid w:val="009253E4"/>
    <w:rsid w:val="00954FB6"/>
    <w:rsid w:val="00955081"/>
    <w:rsid w:val="00984570"/>
    <w:rsid w:val="009C69EE"/>
    <w:rsid w:val="009D42BF"/>
    <w:rsid w:val="00A211E0"/>
    <w:rsid w:val="00A234BD"/>
    <w:rsid w:val="00A55509"/>
    <w:rsid w:val="00A80592"/>
    <w:rsid w:val="00AD4E34"/>
    <w:rsid w:val="00AE16CF"/>
    <w:rsid w:val="00B22941"/>
    <w:rsid w:val="00B302C7"/>
    <w:rsid w:val="00B36138"/>
    <w:rsid w:val="00B630A9"/>
    <w:rsid w:val="00B93DE7"/>
    <w:rsid w:val="00BA00D7"/>
    <w:rsid w:val="00BA081A"/>
    <w:rsid w:val="00BB4296"/>
    <w:rsid w:val="00BD5DBB"/>
    <w:rsid w:val="00BF507D"/>
    <w:rsid w:val="00C208D4"/>
    <w:rsid w:val="00C56368"/>
    <w:rsid w:val="00C654E0"/>
    <w:rsid w:val="00C714FF"/>
    <w:rsid w:val="00CE5626"/>
    <w:rsid w:val="00D70E07"/>
    <w:rsid w:val="00DE337A"/>
    <w:rsid w:val="00DE6E53"/>
    <w:rsid w:val="00E313F1"/>
    <w:rsid w:val="00E64FC2"/>
    <w:rsid w:val="00EC5C29"/>
    <w:rsid w:val="00ED0CD0"/>
    <w:rsid w:val="00ED0F51"/>
    <w:rsid w:val="00ED2CB6"/>
    <w:rsid w:val="00EF0194"/>
    <w:rsid w:val="00F50C3D"/>
    <w:rsid w:val="00F51267"/>
    <w:rsid w:val="00F94D3D"/>
    <w:rsid w:val="00FC70C6"/>
    <w:rsid w:val="00FE49C5"/>
    <w:rsid w:val="00FE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5429C4"/>
  <w15:chartTrackingRefBased/>
  <w15:docId w15:val="{91E6DFC4-9AC2-41DA-8094-784407E4B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2BF"/>
    <w:pPr>
      <w:widowControl w:val="0"/>
      <w:jc w:val="both"/>
    </w:pPr>
    <w:rPr>
      <w:rFonts w:ascii="Times New Roman" w:eastAsia="宋体" w:hAnsi="Times New Roman" w:cs="Times New Roman"/>
      <w:sz w:val="28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D42BF"/>
    <w:pPr>
      <w:jc w:val="left"/>
    </w:pPr>
    <w:rPr>
      <w:rFonts w:ascii="Times New Roman" w:eastAsia="宋体" w:hAnsi="Times New Roman" w:cs="Times New Roman"/>
      <w:sz w:val="28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AE16CF"/>
    <w:pPr>
      <w:jc w:val="left"/>
    </w:pPr>
    <w:rPr>
      <w:rFonts w:ascii="Times New Roman" w:eastAsia="宋体" w:hAnsi="Times New Roman" w:cs="Times New Roman"/>
      <w:sz w:val="28"/>
      <w:szCs w:val="30"/>
    </w:rPr>
  </w:style>
  <w:style w:type="paragraph" w:styleId="a5">
    <w:name w:val="header"/>
    <w:basedOn w:val="a"/>
    <w:link w:val="a6"/>
    <w:uiPriority w:val="99"/>
    <w:unhideWhenUsed/>
    <w:rsid w:val="00145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5EA5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5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5EA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B7DBE-3760-4B3A-B3F4-BF84B0AD9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Liao</dc:creator>
  <cp:keywords/>
  <dc:description/>
  <cp:lastModifiedBy>Xiaoyan Liao</cp:lastModifiedBy>
  <cp:revision>3</cp:revision>
  <dcterms:created xsi:type="dcterms:W3CDTF">2025-06-02T06:49:00Z</dcterms:created>
  <dcterms:modified xsi:type="dcterms:W3CDTF">2025-06-02T06:49:00Z</dcterms:modified>
</cp:coreProperties>
</file>